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291" w:rsidRPr="00D77ACE" w:rsidRDefault="00A62291" w:rsidP="00A62291">
      <w:pPr>
        <w:pStyle w:val="Heading1"/>
      </w:pPr>
      <w:proofErr w:type="gramStart"/>
      <w:r w:rsidRPr="00217C9A">
        <w:t>S8 Table.</w:t>
      </w:r>
      <w:proofErr w:type="gramEnd"/>
      <w:r w:rsidRPr="00217C9A">
        <w:t xml:space="preserve"> </w:t>
      </w:r>
      <w:r w:rsidRPr="00D77ACE">
        <w:t>Summary statistics for relative %</w:t>
      </w:r>
      <w:r w:rsidRPr="00217C9A">
        <w:t xml:space="preserve"> nominal value</w:t>
      </w:r>
      <w:r w:rsidRPr="00D77ACE">
        <w:t xml:space="preserve"> </w:t>
      </w:r>
    </w:p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1547"/>
        <w:gridCol w:w="1547"/>
        <w:gridCol w:w="1547"/>
        <w:gridCol w:w="1547"/>
        <w:gridCol w:w="1547"/>
        <w:gridCol w:w="1547"/>
      </w:tblGrid>
      <w:tr w:rsidR="00A62291" w:rsidTr="00A62291">
        <w:tc>
          <w:tcPr>
            <w:tcW w:w="1547" w:type="dxa"/>
            <w:vAlign w:val="center"/>
          </w:tcPr>
          <w:p w:rsidR="00A62291" w:rsidRDefault="00A62291" w:rsidP="00A62291">
            <w:r w:rsidRPr="00D77ACE">
              <w:t>Site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Count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Average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Median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Standard deviation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CV%</w:t>
            </w:r>
          </w:p>
        </w:tc>
      </w:tr>
      <w:tr w:rsidR="00A62291" w:rsidTr="00A62291">
        <w:tc>
          <w:tcPr>
            <w:tcW w:w="1547" w:type="dxa"/>
            <w:vAlign w:val="center"/>
          </w:tcPr>
          <w:p w:rsidR="00A62291" w:rsidRDefault="00A62291" w:rsidP="00A62291">
            <w:r>
              <w:t>Bemfola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8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105.625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106.5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8.71677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8.25257</w:t>
            </w:r>
          </w:p>
        </w:tc>
      </w:tr>
      <w:tr w:rsidR="00A62291" w:rsidTr="00A62291">
        <w:tc>
          <w:tcPr>
            <w:tcW w:w="1547" w:type="dxa"/>
            <w:vAlign w:val="center"/>
          </w:tcPr>
          <w:p w:rsidR="00A62291" w:rsidRDefault="00A62291" w:rsidP="00A62291">
            <w:r w:rsidRPr="00727719">
              <w:t>GONAL-f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22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97.3182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96.5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5.66011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5.81608</w:t>
            </w:r>
          </w:p>
        </w:tc>
      </w:tr>
      <w:tr w:rsidR="00A62291" w:rsidTr="00A62291">
        <w:tc>
          <w:tcPr>
            <w:tcW w:w="1547" w:type="dxa"/>
            <w:vAlign w:val="center"/>
          </w:tcPr>
          <w:p w:rsidR="00A62291" w:rsidRDefault="00A62291" w:rsidP="00A62291">
            <w:r w:rsidRPr="00D77ACE">
              <w:t>Total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30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99.5333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98.5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7.44976</w:t>
            </w:r>
          </w:p>
        </w:tc>
        <w:tc>
          <w:tcPr>
            <w:tcW w:w="1547" w:type="dxa"/>
            <w:vAlign w:val="center"/>
          </w:tcPr>
          <w:p w:rsidR="00A62291" w:rsidRDefault="00A62291" w:rsidP="00A62291">
            <w:pPr>
              <w:jc w:val="center"/>
            </w:pPr>
            <w:r w:rsidRPr="00D77ACE">
              <w:t>7.48468</w:t>
            </w:r>
          </w:p>
        </w:tc>
      </w:tr>
    </w:tbl>
    <w:p w:rsidR="00E75058" w:rsidRDefault="00E75058">
      <w:bookmarkStart w:id="0" w:name="_GoBack"/>
      <w:bookmarkEnd w:id="0"/>
    </w:p>
    <w:sectPr w:rsidR="00E75058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432" w:rsidRDefault="00A66432">
      <w:pPr>
        <w:spacing w:line="240" w:lineRule="auto"/>
      </w:pPr>
      <w:r>
        <w:separator/>
      </w:r>
    </w:p>
  </w:endnote>
  <w:endnote w:type="continuationSeparator" w:id="0">
    <w:p w:rsidR="00A66432" w:rsidRDefault="00A664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22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432" w:rsidRDefault="00A66432">
      <w:pPr>
        <w:spacing w:line="240" w:lineRule="auto"/>
      </w:pPr>
      <w:r>
        <w:separator/>
      </w:r>
    </w:p>
  </w:footnote>
  <w:footnote w:type="continuationSeparator" w:id="0">
    <w:p w:rsidR="00A66432" w:rsidRDefault="00A664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2F3C"/>
    <w:rsid w:val="0073537A"/>
    <w:rsid w:val="00770F99"/>
    <w:rsid w:val="008434C3"/>
    <w:rsid w:val="008633DC"/>
    <w:rsid w:val="00997682"/>
    <w:rsid w:val="009D2551"/>
    <w:rsid w:val="009E542D"/>
    <w:rsid w:val="00A62291"/>
    <w:rsid w:val="00A66432"/>
    <w:rsid w:val="00A85CCC"/>
    <w:rsid w:val="00AA1B7B"/>
    <w:rsid w:val="00B61BA3"/>
    <w:rsid w:val="00B63633"/>
    <w:rsid w:val="00BC7BCB"/>
    <w:rsid w:val="00BD5221"/>
    <w:rsid w:val="00C34EE7"/>
    <w:rsid w:val="00C66430"/>
    <w:rsid w:val="00CA651C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8-24T14:42:00Z</dcterms:created>
  <dcterms:modified xsi:type="dcterms:W3CDTF">2017-08-24T14:42:00Z</dcterms:modified>
</cp:coreProperties>
</file>